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1: </w:t>
      </w:r>
      <w:r>
        <w:rPr/>
        <w:t>Schematic overview of major features of novel syndromic conditions discussed in this paper. For a more detailed description of each syndrome, refer to the text.</w:t>
      </w:r>
    </w:p>
    <w:tbl>
      <w:tblPr>
        <w:tblW w:w="14494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610"/>
        <w:gridCol w:w="1611"/>
        <w:gridCol w:w="1610"/>
        <w:gridCol w:w="1611"/>
        <w:gridCol w:w="1610"/>
        <w:gridCol w:w="1611"/>
        <w:gridCol w:w="1610"/>
        <w:gridCol w:w="1611"/>
      </w:tblGrid>
      <w:tr>
        <w:trPr>
          <w:trHeight w:val="390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yndrom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p36 micro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q23.1 microdel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q37 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7q11.3 microdu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15q13.3 micro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16p11.2 microdel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7q21.31 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22q11.2 microdup</w:t>
            </w:r>
          </w:p>
        </w:tc>
      </w:tr>
      <w:tr>
        <w:trPr>
          <w:trHeight w:val="244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ysmorphism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wer skull, prominent forehead, large and late closing anterior fontanel, straight eyebrows, deep-set eyes, flat nasal bridge with midface hypoplasia, abnormal ears, brachydactyly/camptodactyly, and short fee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arse facie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rominent forehead,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unusual eyebrow pattern, prominent columell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,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 xml:space="preserve"> malformed or protruding ear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hort philtrum, thin lips, straight eyebrows,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ypertelorism, upslanting palpebral fissures, prominent philtrum with full everted lips, and short and/or curved fifth finger and short fourth metacarpal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lat and hypotonic facies, deep-set eyes, low-set and posteriorly rotated ears, thin upper li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 xml:space="preserve">ong face high/broad forehead, upslanting palpebral fissures, “tubular” or “pear shaped” nose with bulbous tip, anteverted and large ears 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High forehead, superior placement of eyebrows, hypertelorism, epicanthal folds, broad nasal bridge, bulbous nose, smooth philtrum, dysplastic large hears</w:t>
            </w:r>
          </w:p>
        </w:tc>
      </w:tr>
      <w:tr>
        <w:trPr>
          <w:trHeight w:val="244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D/MR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 - sever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degree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degree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 - moderat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rmal IQ – Severe DD/MR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l degree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rmal IQ – Severe DD/MR</w:t>
            </w:r>
          </w:p>
        </w:tc>
      </w:tr>
      <w:tr>
        <w:trPr>
          <w:trHeight w:val="227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ehavioral phenotyp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eech delay, stereotypies, ADHD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vere speech delay, </w:t>
            </w: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stereotypic behaviors, altered sleep patter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utism or autistic like behavior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yperactivity, aggressive outbursts, hyperphagia, speech dela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utism or autistic features, schizophrenia, other psychiatric disorder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ressive language disorder, autism, dyslexia, ADHD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iendly behavior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sychiatric disorders, speech delay, learning disabilities</w:t>
            </w:r>
          </w:p>
        </w:tc>
      </w:tr>
      <w:tr>
        <w:trPr>
          <w:trHeight w:val="227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pileps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 / 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 / -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>
          <w:trHeight w:val="422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RI abnormalitie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 / 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 (non specific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 / -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 / 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/ -</w:t>
            </w:r>
          </w:p>
        </w:tc>
      </w:tr>
      <w:tr>
        <w:trPr>
          <w:trHeight w:val="406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raniofacial abnormalitie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crocephaly/ brachycephaly; large anterior fontane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ropharyngeal dysphagi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rocephal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lichocephal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 specific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rocephal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>
          <w:trHeight w:val="422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cheletrical abnormalitie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 / 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bright phenotype, brachidaptily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 / -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 / 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422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astrointestinal abnormalitie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 / -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 / -</w:t>
            </w:r>
          </w:p>
        </w:tc>
      </w:tr>
      <w:tr>
        <w:trPr>
          <w:trHeight w:val="422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itourinary abnormalitie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>
          <w:trHeight w:val="244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rdiac defect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 / -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>
          <w:trHeight w:val="244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ther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earing impairment, growth impairment, hypotonia, muscle hypotrophy, poor coordinatio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Broad-based gait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ypotoni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romotor dyspraxi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Frequent ear infections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arly severe hypotonia, nasal speech, abnormal ectodermal structure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oint hyperlaxity, hypotonia, motor impairment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+) present feature;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-) absent feature;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+/-) inconstantly present feature/ rarer featur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DHD: Attention-deficit/hyperactivity disorder; DD: developmental delay; IQ: intelligent quotient; MR: mental retardation.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4T21:53:00Z</dcterms:created>
  <dc:creator>Adriana</dc:creator>
  <dc:description/>
  <cp:keywords/>
  <dc:language>en-US</dc:language>
  <cp:lastModifiedBy>BMC</cp:lastModifiedBy>
  <dcterms:modified xsi:type="dcterms:W3CDTF">2010-02-10T13:27:00Z</dcterms:modified>
  <cp:revision>7</cp:revision>
  <dc:subject/>
  <dc:title/>
</cp:coreProperties>
</file>